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BEF1" w14:textId="77777777" w:rsidR="005A0A17" w:rsidRPr="00E463E7" w:rsidRDefault="005A0A17" w:rsidP="005A0A17">
      <w:pPr>
        <w:rPr>
          <w:rFonts w:ascii="Arial" w:hAnsi="Arial" w:cs="Arial"/>
          <w:b/>
          <w:bCs/>
        </w:rPr>
      </w:pPr>
    </w:p>
    <w:p w14:paraId="4B8B09AD" w14:textId="77777777" w:rsidR="005A0A17" w:rsidRPr="00E463E7" w:rsidRDefault="005A0A17" w:rsidP="005A0A17">
      <w:pPr>
        <w:rPr>
          <w:rFonts w:ascii="Arial" w:hAnsi="Arial" w:cs="Arial"/>
          <w:b/>
        </w:rPr>
      </w:pPr>
      <w:r w:rsidRPr="00E463E7">
        <w:rPr>
          <w:rFonts w:ascii="Arial" w:hAnsi="Arial" w:cs="Arial"/>
          <w:b/>
        </w:rPr>
        <w:t>Supplemental Table 1: ICD-10 Codes</w:t>
      </w:r>
    </w:p>
    <w:p w14:paraId="2AF574A6" w14:textId="77777777" w:rsidR="00683BDC" w:rsidRPr="00E463E7" w:rsidRDefault="00683BDC">
      <w:pPr>
        <w:rPr>
          <w:rFonts w:ascii="Arial" w:hAnsi="Arial" w:cs="Arial"/>
        </w:rPr>
      </w:pPr>
    </w:p>
    <w:tbl>
      <w:tblPr>
        <w:tblStyle w:val="TableGrid"/>
        <w:tblW w:w="5750" w:type="dxa"/>
        <w:tblLook w:val="0420" w:firstRow="1" w:lastRow="0" w:firstColumn="0" w:lastColumn="0" w:noHBand="0" w:noVBand="1"/>
      </w:tblPr>
      <w:tblGrid>
        <w:gridCol w:w="2060"/>
        <w:gridCol w:w="3690"/>
      </w:tblGrid>
      <w:tr w:rsidR="005A0A17" w:rsidRPr="00E463E7" w14:paraId="38AAC007" w14:textId="77777777" w:rsidTr="00945137">
        <w:trPr>
          <w:trHeight w:val="352"/>
        </w:trPr>
        <w:tc>
          <w:tcPr>
            <w:tcW w:w="2060" w:type="dxa"/>
            <w:vAlign w:val="center"/>
            <w:hideMark/>
          </w:tcPr>
          <w:p w14:paraId="744F32BE" w14:textId="19F1CFD6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3690" w:type="dxa"/>
            <w:vAlign w:val="center"/>
            <w:hideMark/>
          </w:tcPr>
          <w:p w14:paraId="1D5A9FA2" w14:textId="6CBEFFA2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Diagnosis</w:t>
            </w:r>
          </w:p>
        </w:tc>
      </w:tr>
      <w:tr w:rsidR="005A0A17" w:rsidRPr="00E463E7" w14:paraId="4863D58A" w14:textId="77777777" w:rsidTr="00945137">
        <w:trPr>
          <w:trHeight w:val="1592"/>
        </w:trPr>
        <w:tc>
          <w:tcPr>
            <w:tcW w:w="2060" w:type="dxa"/>
            <w:vAlign w:val="center"/>
            <w:hideMark/>
          </w:tcPr>
          <w:p w14:paraId="09958C89" w14:textId="3264FA04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H40</w:t>
            </w:r>
            <w:r w:rsidR="004041C0">
              <w:rPr>
                <w:rFonts w:ascii="Arial" w:hAnsi="Arial" w:cs="Arial"/>
                <w:b/>
                <w:bCs/>
              </w:rPr>
              <w:t>.1, H40.2, H40.3, H40.4, H40.5, H40.6, H40.8, H40.9, H42</w:t>
            </w:r>
          </w:p>
        </w:tc>
        <w:tc>
          <w:tcPr>
            <w:tcW w:w="3690" w:type="dxa"/>
            <w:vAlign w:val="center"/>
            <w:hideMark/>
          </w:tcPr>
          <w:p w14:paraId="493D1BE4" w14:textId="29F0F3F9" w:rsidR="005A0A17" w:rsidRPr="00E463E7" w:rsidRDefault="004041C0" w:rsidP="009451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aucoma</w:t>
            </w:r>
          </w:p>
        </w:tc>
      </w:tr>
      <w:tr w:rsidR="005A0A17" w:rsidRPr="00E463E7" w14:paraId="09E2CB03" w14:textId="77777777" w:rsidTr="00945137">
        <w:trPr>
          <w:trHeight w:val="800"/>
        </w:trPr>
        <w:tc>
          <w:tcPr>
            <w:tcW w:w="2060" w:type="dxa"/>
            <w:vAlign w:val="center"/>
            <w:hideMark/>
          </w:tcPr>
          <w:p w14:paraId="3903F58F" w14:textId="5C3BDE68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E10.31-10.35</w:t>
            </w:r>
            <w:r w:rsidR="004041C0">
              <w:rPr>
                <w:rFonts w:ascii="Arial" w:hAnsi="Arial" w:cs="Arial"/>
                <w:b/>
                <w:bCs/>
              </w:rPr>
              <w:t xml:space="preserve">, </w:t>
            </w:r>
            <w:r w:rsidR="004041C0" w:rsidRPr="00E463E7">
              <w:rPr>
                <w:rFonts w:ascii="Arial" w:hAnsi="Arial" w:cs="Arial"/>
                <w:b/>
                <w:bCs/>
              </w:rPr>
              <w:t>E11.31-11.35</w:t>
            </w:r>
          </w:p>
        </w:tc>
        <w:tc>
          <w:tcPr>
            <w:tcW w:w="3690" w:type="dxa"/>
            <w:vAlign w:val="center"/>
            <w:hideMark/>
          </w:tcPr>
          <w:p w14:paraId="67F05466" w14:textId="7661E136" w:rsidR="005A0A17" w:rsidRPr="00E463E7" w:rsidRDefault="004041C0" w:rsidP="009451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betic </w:t>
            </w:r>
            <w:r w:rsidR="005A0A17" w:rsidRPr="00E463E7">
              <w:rPr>
                <w:rFonts w:ascii="Arial" w:hAnsi="Arial" w:cs="Arial"/>
              </w:rPr>
              <w:t>retinopathy</w:t>
            </w:r>
          </w:p>
        </w:tc>
      </w:tr>
      <w:tr w:rsidR="005A0A17" w:rsidRPr="00E463E7" w14:paraId="389A2F0F" w14:textId="77777777" w:rsidTr="00945137">
        <w:trPr>
          <w:trHeight w:val="710"/>
        </w:trPr>
        <w:tc>
          <w:tcPr>
            <w:tcW w:w="2060" w:type="dxa"/>
            <w:vAlign w:val="center"/>
            <w:hideMark/>
          </w:tcPr>
          <w:p w14:paraId="257A3283" w14:textId="77777777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H35.31</w:t>
            </w:r>
          </w:p>
        </w:tc>
        <w:tc>
          <w:tcPr>
            <w:tcW w:w="3690" w:type="dxa"/>
            <w:vAlign w:val="center"/>
            <w:hideMark/>
          </w:tcPr>
          <w:p w14:paraId="5BF09BE9" w14:textId="2409BC18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</w:rPr>
              <w:t>N</w:t>
            </w:r>
            <w:r w:rsidR="004041C0">
              <w:rPr>
                <w:rFonts w:ascii="Arial" w:hAnsi="Arial" w:cs="Arial"/>
              </w:rPr>
              <w:t>on-neovascular</w:t>
            </w:r>
            <w:r w:rsidRPr="00E463E7">
              <w:rPr>
                <w:rFonts w:ascii="Arial" w:hAnsi="Arial" w:cs="Arial"/>
              </w:rPr>
              <w:t xml:space="preserve"> age-related macular degeneration</w:t>
            </w:r>
          </w:p>
        </w:tc>
      </w:tr>
      <w:tr w:rsidR="005A0A17" w:rsidRPr="00E463E7" w14:paraId="6D4FC7A3" w14:textId="77777777" w:rsidTr="00945137">
        <w:trPr>
          <w:trHeight w:val="692"/>
        </w:trPr>
        <w:tc>
          <w:tcPr>
            <w:tcW w:w="2060" w:type="dxa"/>
            <w:vAlign w:val="center"/>
            <w:hideMark/>
          </w:tcPr>
          <w:p w14:paraId="0E0C1E21" w14:textId="77777777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H35.32</w:t>
            </w:r>
          </w:p>
        </w:tc>
        <w:tc>
          <w:tcPr>
            <w:tcW w:w="3690" w:type="dxa"/>
            <w:vAlign w:val="center"/>
            <w:hideMark/>
          </w:tcPr>
          <w:p w14:paraId="01EC9D00" w14:textId="38796C11" w:rsidR="005A0A17" w:rsidRPr="00E463E7" w:rsidRDefault="004041C0" w:rsidP="009451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vascular</w:t>
            </w:r>
            <w:r w:rsidR="005A0A17" w:rsidRPr="00E463E7">
              <w:rPr>
                <w:rFonts w:ascii="Arial" w:hAnsi="Arial" w:cs="Arial"/>
              </w:rPr>
              <w:t xml:space="preserve"> age-related macular degeneration</w:t>
            </w:r>
          </w:p>
        </w:tc>
      </w:tr>
      <w:tr w:rsidR="005A0A17" w:rsidRPr="00E463E7" w14:paraId="4366607E" w14:textId="77777777" w:rsidTr="00945137">
        <w:trPr>
          <w:trHeight w:val="584"/>
        </w:trPr>
        <w:tc>
          <w:tcPr>
            <w:tcW w:w="2060" w:type="dxa"/>
            <w:vAlign w:val="center"/>
            <w:hideMark/>
          </w:tcPr>
          <w:p w14:paraId="28AAB2BA" w14:textId="4ED315B2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H34.81</w:t>
            </w:r>
            <w:r w:rsidR="004041C0">
              <w:rPr>
                <w:rFonts w:ascii="Arial" w:hAnsi="Arial" w:cs="Arial"/>
                <w:b/>
                <w:bCs/>
              </w:rPr>
              <w:t xml:space="preserve">, </w:t>
            </w:r>
            <w:r w:rsidR="004041C0" w:rsidRPr="00E463E7">
              <w:rPr>
                <w:rFonts w:ascii="Arial" w:hAnsi="Arial" w:cs="Arial"/>
                <w:b/>
                <w:bCs/>
              </w:rPr>
              <w:t>H34.83</w:t>
            </w:r>
          </w:p>
        </w:tc>
        <w:tc>
          <w:tcPr>
            <w:tcW w:w="3690" w:type="dxa"/>
            <w:vAlign w:val="center"/>
            <w:hideMark/>
          </w:tcPr>
          <w:p w14:paraId="37975360" w14:textId="02F384C4" w:rsidR="005A0A17" w:rsidRPr="00E463E7" w:rsidRDefault="004041C0" w:rsidP="009451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5A0A17" w:rsidRPr="00E463E7">
              <w:rPr>
                <w:rFonts w:ascii="Arial" w:hAnsi="Arial" w:cs="Arial"/>
              </w:rPr>
              <w:t>etinal vein occlusion</w:t>
            </w:r>
          </w:p>
        </w:tc>
      </w:tr>
      <w:tr w:rsidR="005A0A17" w:rsidRPr="00E463E7" w14:paraId="676E2E79" w14:textId="77777777" w:rsidTr="00945137">
        <w:trPr>
          <w:trHeight w:val="1376"/>
        </w:trPr>
        <w:tc>
          <w:tcPr>
            <w:tcW w:w="2060" w:type="dxa"/>
            <w:vAlign w:val="center"/>
            <w:hideMark/>
          </w:tcPr>
          <w:p w14:paraId="36662B3C" w14:textId="6F7AADB4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  <w:b/>
                <w:bCs/>
              </w:rPr>
              <w:t>H20</w:t>
            </w:r>
            <w:r w:rsidR="00B55065">
              <w:rPr>
                <w:rFonts w:ascii="Arial" w:hAnsi="Arial" w:cs="Arial"/>
                <w:b/>
                <w:bCs/>
              </w:rPr>
              <w:t>, H30.02, H30.03, H30.2, H30.9, H44.0, H44.01, H44.11</w:t>
            </w:r>
          </w:p>
        </w:tc>
        <w:tc>
          <w:tcPr>
            <w:tcW w:w="3690" w:type="dxa"/>
            <w:vAlign w:val="center"/>
            <w:hideMark/>
          </w:tcPr>
          <w:p w14:paraId="08956C73" w14:textId="77777777" w:rsidR="005A0A17" w:rsidRPr="00E463E7" w:rsidRDefault="005A0A17" w:rsidP="00945137">
            <w:pPr>
              <w:rPr>
                <w:rFonts w:ascii="Arial" w:hAnsi="Arial" w:cs="Arial"/>
              </w:rPr>
            </w:pPr>
            <w:r w:rsidRPr="00E463E7">
              <w:rPr>
                <w:rFonts w:ascii="Arial" w:hAnsi="Arial" w:cs="Arial"/>
              </w:rPr>
              <w:t>Uveitis</w:t>
            </w:r>
          </w:p>
        </w:tc>
      </w:tr>
      <w:tr w:rsidR="005A0A17" w:rsidRPr="00E463E7" w14:paraId="2D835497" w14:textId="77777777" w:rsidTr="00945137">
        <w:trPr>
          <w:trHeight w:val="512"/>
        </w:trPr>
        <w:tc>
          <w:tcPr>
            <w:tcW w:w="2060" w:type="dxa"/>
            <w:vAlign w:val="center"/>
            <w:hideMark/>
          </w:tcPr>
          <w:p w14:paraId="08F9C8BA" w14:textId="66D1D4AE" w:rsidR="005A0A17" w:rsidRPr="00E463E7" w:rsidRDefault="00553F3D" w:rsidP="009451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H54</w:t>
            </w:r>
          </w:p>
        </w:tc>
        <w:tc>
          <w:tcPr>
            <w:tcW w:w="3690" w:type="dxa"/>
            <w:vAlign w:val="center"/>
            <w:hideMark/>
          </w:tcPr>
          <w:p w14:paraId="71964934" w14:textId="5A704941" w:rsidR="005A0A17" w:rsidRPr="00E463E7" w:rsidRDefault="00553F3D" w:rsidP="009451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indness</w:t>
            </w:r>
            <w:r w:rsidR="006B2461">
              <w:rPr>
                <w:rFonts w:ascii="Arial" w:hAnsi="Arial" w:cs="Arial"/>
              </w:rPr>
              <w:t xml:space="preserve"> and low vision</w:t>
            </w:r>
          </w:p>
        </w:tc>
      </w:tr>
    </w:tbl>
    <w:p w14:paraId="28862058" w14:textId="77777777" w:rsidR="005A0A17" w:rsidRDefault="005A0A17"/>
    <w:sectPr w:rsidR="005A0A17" w:rsidSect="00C9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17"/>
    <w:rsid w:val="00037577"/>
    <w:rsid w:val="0005155D"/>
    <w:rsid w:val="00055930"/>
    <w:rsid w:val="000700E0"/>
    <w:rsid w:val="00081759"/>
    <w:rsid w:val="00084562"/>
    <w:rsid w:val="000878FE"/>
    <w:rsid w:val="000A0C0E"/>
    <w:rsid w:val="000A6A9F"/>
    <w:rsid w:val="000C287A"/>
    <w:rsid w:val="000D5541"/>
    <w:rsid w:val="000F5B30"/>
    <w:rsid w:val="0011793C"/>
    <w:rsid w:val="00134562"/>
    <w:rsid w:val="00171C4A"/>
    <w:rsid w:val="00171E8D"/>
    <w:rsid w:val="0018009F"/>
    <w:rsid w:val="00194B02"/>
    <w:rsid w:val="00195B3D"/>
    <w:rsid w:val="001F5951"/>
    <w:rsid w:val="002112C0"/>
    <w:rsid w:val="00241802"/>
    <w:rsid w:val="00244F9A"/>
    <w:rsid w:val="0026141C"/>
    <w:rsid w:val="002C4265"/>
    <w:rsid w:val="002E2DF8"/>
    <w:rsid w:val="002E78D3"/>
    <w:rsid w:val="00316AAB"/>
    <w:rsid w:val="0031795F"/>
    <w:rsid w:val="00321246"/>
    <w:rsid w:val="00343B60"/>
    <w:rsid w:val="00354E3E"/>
    <w:rsid w:val="003663D4"/>
    <w:rsid w:val="00396100"/>
    <w:rsid w:val="003A47D3"/>
    <w:rsid w:val="003A59CC"/>
    <w:rsid w:val="003B2801"/>
    <w:rsid w:val="003D3473"/>
    <w:rsid w:val="003D435A"/>
    <w:rsid w:val="003E3DA8"/>
    <w:rsid w:val="00400FE8"/>
    <w:rsid w:val="004041C0"/>
    <w:rsid w:val="00443440"/>
    <w:rsid w:val="0044577B"/>
    <w:rsid w:val="004648D1"/>
    <w:rsid w:val="00534BA5"/>
    <w:rsid w:val="00552E51"/>
    <w:rsid w:val="00553F3D"/>
    <w:rsid w:val="0057195E"/>
    <w:rsid w:val="005A0A17"/>
    <w:rsid w:val="005A5BDB"/>
    <w:rsid w:val="005C1725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B2461"/>
    <w:rsid w:val="006C0074"/>
    <w:rsid w:val="007249F7"/>
    <w:rsid w:val="007343CA"/>
    <w:rsid w:val="0075097F"/>
    <w:rsid w:val="0077181C"/>
    <w:rsid w:val="007A246D"/>
    <w:rsid w:val="007B07AB"/>
    <w:rsid w:val="007D6B82"/>
    <w:rsid w:val="0080340A"/>
    <w:rsid w:val="00827A94"/>
    <w:rsid w:val="00827B32"/>
    <w:rsid w:val="00851E6E"/>
    <w:rsid w:val="00853081"/>
    <w:rsid w:val="008634BF"/>
    <w:rsid w:val="00880322"/>
    <w:rsid w:val="008B7C1A"/>
    <w:rsid w:val="008C2679"/>
    <w:rsid w:val="008E0A35"/>
    <w:rsid w:val="00913C28"/>
    <w:rsid w:val="00945137"/>
    <w:rsid w:val="009A0E8D"/>
    <w:rsid w:val="009D125C"/>
    <w:rsid w:val="00A22BD5"/>
    <w:rsid w:val="00A3217F"/>
    <w:rsid w:val="00A62868"/>
    <w:rsid w:val="00A6745B"/>
    <w:rsid w:val="00A718B8"/>
    <w:rsid w:val="00A80EA0"/>
    <w:rsid w:val="00A96035"/>
    <w:rsid w:val="00AA5F3D"/>
    <w:rsid w:val="00AF604A"/>
    <w:rsid w:val="00B329EE"/>
    <w:rsid w:val="00B33905"/>
    <w:rsid w:val="00B55065"/>
    <w:rsid w:val="00B71F42"/>
    <w:rsid w:val="00BC48D0"/>
    <w:rsid w:val="00BD7B35"/>
    <w:rsid w:val="00BE3A89"/>
    <w:rsid w:val="00BF4416"/>
    <w:rsid w:val="00C5067D"/>
    <w:rsid w:val="00C819AB"/>
    <w:rsid w:val="00C974F4"/>
    <w:rsid w:val="00CA2C7C"/>
    <w:rsid w:val="00CC17BF"/>
    <w:rsid w:val="00D022A8"/>
    <w:rsid w:val="00D1492E"/>
    <w:rsid w:val="00D313A6"/>
    <w:rsid w:val="00DA6883"/>
    <w:rsid w:val="00DC3CC4"/>
    <w:rsid w:val="00DF1CDD"/>
    <w:rsid w:val="00E3529B"/>
    <w:rsid w:val="00E463E7"/>
    <w:rsid w:val="00E71B1C"/>
    <w:rsid w:val="00EF22BF"/>
    <w:rsid w:val="00F11655"/>
    <w:rsid w:val="00F15D1C"/>
    <w:rsid w:val="00F354C8"/>
    <w:rsid w:val="00F35C20"/>
    <w:rsid w:val="00F5490D"/>
    <w:rsid w:val="00F60652"/>
    <w:rsid w:val="00F755F5"/>
    <w:rsid w:val="00F7761E"/>
    <w:rsid w:val="00F871AA"/>
    <w:rsid w:val="00FB1B25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8AC0A"/>
  <w15:chartTrackingRefBased/>
  <w15:docId w15:val="{7541D662-AF40-C345-BF76-E2E9CCB3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0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3</cp:revision>
  <dcterms:created xsi:type="dcterms:W3CDTF">2023-12-26T21:34:00Z</dcterms:created>
  <dcterms:modified xsi:type="dcterms:W3CDTF">2023-12-26T21:36:00Z</dcterms:modified>
</cp:coreProperties>
</file>